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7FCFD" w14:textId="77777777" w:rsidR="004C41E5" w:rsidRPr="00610875" w:rsidRDefault="004C41E5" w:rsidP="004C41E5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10875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r w:rsidRPr="00610875">
        <w:rPr>
          <w:rFonts w:ascii="Times New Roman" w:hAnsi="Times New Roman"/>
          <w:b/>
          <w:sz w:val="20"/>
          <w:szCs w:val="20"/>
        </w:rPr>
        <w:t xml:space="preserve"> </w:t>
      </w:r>
      <w:r w:rsidRPr="00610875">
        <w:rPr>
          <w:rFonts w:ascii="Times New Roman" w:hAnsi="Times New Roman"/>
          <w:b/>
          <w:sz w:val="20"/>
          <w:szCs w:val="20"/>
        </w:rPr>
        <w:t xml:space="preserve">Table. </w:t>
      </w:r>
      <w:r w:rsidRPr="00610875">
        <w:rPr>
          <w:rFonts w:ascii="Times New Roman" w:hAnsi="Times New Roman"/>
          <w:bCs/>
          <w:sz w:val="20"/>
          <w:szCs w:val="20"/>
        </w:rPr>
        <w:t>Diversity indexes</w:t>
      </w:r>
      <w:r w:rsidRPr="00610875">
        <w:rPr>
          <w:rFonts w:ascii="Times New Roman" w:hAnsi="Times New Roman"/>
          <w:sz w:val="20"/>
          <w:szCs w:val="20"/>
        </w:rPr>
        <w:t xml:space="preserve"> for the consortia in the original MG compost soil (0P) and six enrichment cycles or passages (1P, 2P, 3P, 4P, 5P and 6P) using either base-extracted of Kraft lignin as carbon source and cultivated either at 30 ºC or 37 ºC.</w:t>
      </w:r>
    </w:p>
    <w:tbl>
      <w:tblPr>
        <w:tblW w:w="10340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963"/>
        <w:gridCol w:w="1273"/>
        <w:gridCol w:w="1680"/>
        <w:gridCol w:w="1480"/>
        <w:gridCol w:w="820"/>
        <w:gridCol w:w="1440"/>
        <w:gridCol w:w="897"/>
        <w:gridCol w:w="980"/>
      </w:tblGrid>
      <w:tr w:rsidR="004C41E5" w:rsidRPr="00610875" w14:paraId="3BA5365D" w14:textId="77777777" w:rsidTr="00DA057A">
        <w:trPr>
          <w:trHeight w:val="315"/>
        </w:trPr>
        <w:tc>
          <w:tcPr>
            <w:tcW w:w="807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11D227C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Passage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464C5CE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Substrate</w:t>
            </w:r>
          </w:p>
        </w:tc>
        <w:tc>
          <w:tcPr>
            <w:tcW w:w="1273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7A95B7F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Temperature</w:t>
            </w:r>
          </w:p>
        </w:tc>
        <w:tc>
          <w:tcPr>
            <w:tcW w:w="16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5CBEECE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Observed OTUs Ave.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239304B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Good's Coverage</w:t>
            </w:r>
          </w:p>
        </w:tc>
        <w:tc>
          <w:tcPr>
            <w:tcW w:w="82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5A283C5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Chao 1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54A0A6D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PD_whole_tree</w:t>
            </w:r>
            <w:proofErr w:type="spellEnd"/>
          </w:p>
        </w:tc>
        <w:tc>
          <w:tcPr>
            <w:tcW w:w="897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322E0F0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Shannon</w:t>
            </w:r>
          </w:p>
        </w:tc>
        <w:tc>
          <w:tcPr>
            <w:tcW w:w="9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2C044A5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-Simpson</w:t>
            </w:r>
          </w:p>
        </w:tc>
      </w:tr>
      <w:tr w:rsidR="004C41E5" w:rsidRPr="00610875" w14:paraId="0D86FD55" w14:textId="77777777" w:rsidTr="00DA057A">
        <w:trPr>
          <w:trHeight w:val="315"/>
        </w:trPr>
        <w:tc>
          <w:tcPr>
            <w:tcW w:w="80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4C23553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0P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0288169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39D8486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8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395E2FD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48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6D5E6A8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5A2A917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46.723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2E1A7D6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2.327</w:t>
            </w:r>
          </w:p>
        </w:tc>
        <w:tc>
          <w:tcPr>
            <w:tcW w:w="89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4948F09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091</w:t>
            </w:r>
          </w:p>
        </w:tc>
        <w:tc>
          <w:tcPr>
            <w:tcW w:w="98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0E41CDF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61</w:t>
            </w:r>
          </w:p>
        </w:tc>
      </w:tr>
      <w:tr w:rsidR="004C41E5" w:rsidRPr="00610875" w14:paraId="451F4C68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6AB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758ABB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BE </w:t>
            </w:r>
            <w:proofErr w:type="spellStart"/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Lig</w:t>
            </w:r>
            <w:proofErr w:type="spellEnd"/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C0DAF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C16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0C9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248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89.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D5F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.4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4D0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9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FFB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5</w:t>
            </w:r>
          </w:p>
        </w:tc>
      </w:tr>
      <w:tr w:rsidR="004C41E5" w:rsidRPr="00610875" w14:paraId="34511487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FBB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403FDA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DE5EE5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42B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6A4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130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49.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3A0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.6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FEC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8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EE4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57</w:t>
            </w:r>
          </w:p>
        </w:tc>
      </w:tr>
      <w:tr w:rsidR="004C41E5" w:rsidRPr="00610875" w14:paraId="200F38EE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46E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E5C6D0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08EA90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575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2E4A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7CA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46.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314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.9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4186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EB1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11</w:t>
            </w:r>
          </w:p>
        </w:tc>
      </w:tr>
      <w:tr w:rsidR="004C41E5" w:rsidRPr="00610875" w14:paraId="5162E8DA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D41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5F15DE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D6DE5D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51C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124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BC7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5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8853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.7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44B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7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B66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75</w:t>
            </w:r>
          </w:p>
        </w:tc>
      </w:tr>
      <w:tr w:rsidR="004C41E5" w:rsidRPr="00610875" w14:paraId="433CC18C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DAD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568C25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4B49D3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EA1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01DF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792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67.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87A8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.6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0FF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5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79E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10</w:t>
            </w:r>
          </w:p>
        </w:tc>
      </w:tr>
      <w:tr w:rsidR="004C41E5" w:rsidRPr="00610875" w14:paraId="2BBC1F30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D9E7A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990308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160C11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D9D0E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30EB8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C8E60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7.9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2C51D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.4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4B5AC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4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E733D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03</w:t>
            </w:r>
          </w:p>
        </w:tc>
      </w:tr>
      <w:tr w:rsidR="004C41E5" w:rsidRPr="00610875" w14:paraId="4A2E1F54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3FB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6B248E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662ED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7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73A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921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EB5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8.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864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.8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4C0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6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396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4</w:t>
            </w:r>
          </w:p>
        </w:tc>
      </w:tr>
      <w:tr w:rsidR="004C41E5" w:rsidRPr="00610875" w14:paraId="67739399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C8B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44B6E0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287129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1E2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1D2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F509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2.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682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.4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7BF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8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2D0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50</w:t>
            </w:r>
          </w:p>
        </w:tc>
      </w:tr>
      <w:tr w:rsidR="004C41E5" w:rsidRPr="00610875" w14:paraId="7DB51AEE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52E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6397EE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C82C6D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167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5D9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866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2.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DC0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.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45D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A3DE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95</w:t>
            </w:r>
          </w:p>
        </w:tc>
      </w:tr>
      <w:tr w:rsidR="004C41E5" w:rsidRPr="00610875" w14:paraId="553F1F17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2B2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9E3E79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CF6540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120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D79B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2C75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5.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D2A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.6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5BA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7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3A2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67</w:t>
            </w:r>
          </w:p>
        </w:tc>
      </w:tr>
      <w:tr w:rsidR="004C41E5" w:rsidRPr="00610875" w14:paraId="219616E2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8F0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B48319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16115A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772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A5C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B87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3.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23D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.3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00A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376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25</w:t>
            </w:r>
          </w:p>
        </w:tc>
      </w:tr>
      <w:tr w:rsidR="004C41E5" w:rsidRPr="00610875" w14:paraId="73BE0453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F89E1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D69958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C5CADE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0470E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6C27F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46AEC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4.6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AB3BD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.6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2482F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6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C2583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82</w:t>
            </w:r>
          </w:p>
        </w:tc>
      </w:tr>
      <w:tr w:rsidR="004C41E5" w:rsidRPr="00610875" w14:paraId="0AA5E60C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CAA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5B43551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Kraft 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2426D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53D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CA6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8C5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20.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D02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7.4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4D4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44F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8</w:t>
            </w:r>
          </w:p>
        </w:tc>
      </w:tr>
      <w:tr w:rsidR="004C41E5" w:rsidRPr="00610875" w14:paraId="54D2B488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140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84931AF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03BCD2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FB19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D881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7D3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5.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F8D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.8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BAC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609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54</w:t>
            </w:r>
          </w:p>
        </w:tc>
      </w:tr>
      <w:tr w:rsidR="004C41E5" w:rsidRPr="00610875" w14:paraId="0AD02995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B54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C8B1F89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45B431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AB7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009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7CE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44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52A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.9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AFD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4BD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85</w:t>
            </w:r>
          </w:p>
        </w:tc>
      </w:tr>
      <w:tr w:rsidR="004C41E5" w:rsidRPr="00610875" w14:paraId="253AE1A4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E36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B3B4363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951D48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37C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F1B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5B45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3.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488C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.9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415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800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76</w:t>
            </w:r>
          </w:p>
        </w:tc>
      </w:tr>
      <w:tr w:rsidR="004C41E5" w:rsidRPr="00610875" w14:paraId="3C2FA807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F1A8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5D9B7F7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732910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3CB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A2D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65E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64.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FBF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2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799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64C7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39</w:t>
            </w:r>
          </w:p>
        </w:tc>
      </w:tr>
      <w:tr w:rsidR="004C41E5" w:rsidRPr="00610875" w14:paraId="4A6C41B3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4DDCB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51895CB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37739F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5B83A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D6CF9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E7EFE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8.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EAAB3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.7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B7F97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4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EAD7F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66</w:t>
            </w:r>
          </w:p>
        </w:tc>
      </w:tr>
      <w:tr w:rsidR="004C41E5" w:rsidRPr="00610875" w14:paraId="10B86DA0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4C7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68036CB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6FC2EC5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7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140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60E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651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78.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A4E3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.3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B321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CB55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85</w:t>
            </w:r>
          </w:p>
        </w:tc>
      </w:tr>
      <w:tr w:rsidR="004C41E5" w:rsidRPr="00610875" w14:paraId="462DFD5D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23C6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3E46536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C0B6CA8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510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7E3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DE4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6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F86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4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603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6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7DAB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36</w:t>
            </w:r>
          </w:p>
        </w:tc>
      </w:tr>
      <w:tr w:rsidR="004C41E5" w:rsidRPr="00610875" w14:paraId="2967397A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B33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EB174C3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8D93BC6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FA1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120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8ACA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8.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354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7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EDF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1303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56</w:t>
            </w:r>
          </w:p>
        </w:tc>
      </w:tr>
      <w:tr w:rsidR="004C41E5" w:rsidRPr="00610875" w14:paraId="6579E8D4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B98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E1FA4A6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EFC5E54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972E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915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561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3.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B59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9.8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ED0D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DB39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5</w:t>
            </w:r>
          </w:p>
        </w:tc>
      </w:tr>
      <w:tr w:rsidR="004C41E5" w:rsidRPr="00610875" w14:paraId="3ED41F2B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0607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381FB6E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C979058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2A3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DDF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23AD6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5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C3E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.9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C962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9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725C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97</w:t>
            </w:r>
          </w:p>
        </w:tc>
      </w:tr>
      <w:tr w:rsidR="004C41E5" w:rsidRPr="00610875" w14:paraId="163BA625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6ABC9640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FDD0916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DB28A27" w14:textId="77777777" w:rsidR="004C41E5" w:rsidRPr="00610875" w:rsidRDefault="004C41E5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056AC8FF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6CAD9568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5A49AE8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14.6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57B8E1FB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.08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6AC246D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1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3A241B64" w14:textId="77777777" w:rsidR="004C41E5" w:rsidRPr="00610875" w:rsidRDefault="004C41E5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4</w:t>
            </w:r>
          </w:p>
        </w:tc>
      </w:tr>
    </w:tbl>
    <w:p w14:paraId="66CDCA24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E5"/>
    <w:rsid w:val="004C41E5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B81B"/>
  <w15:chartTrackingRefBased/>
  <w15:docId w15:val="{78144A81-CD66-4193-A6DD-B9718F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1E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01T03:34:00Z</dcterms:created>
  <dcterms:modified xsi:type="dcterms:W3CDTF">2021-09-01T03:34:00Z</dcterms:modified>
</cp:coreProperties>
</file>